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5154F" w14:textId="77777777" w:rsidR="00624332" w:rsidRPr="003E6799" w:rsidRDefault="00624332" w:rsidP="00624332">
      <w:pPr>
        <w:pStyle w:val="HTMLPreformatted"/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3E679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3E679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6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6799">
        <w:rPr>
          <w:rFonts w:ascii="Times New Roman" w:hAnsi="Times New Roman" w:cs="Times New Roman"/>
          <w:sz w:val="24"/>
          <w:szCs w:val="24"/>
        </w:rPr>
        <w:t>Predicted protein sequence alignment of</w:t>
      </w:r>
      <w:r w:rsidRPr="003E67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6799">
        <w:rPr>
          <w:rFonts w:ascii="Times New Roman" w:hAnsi="Times New Roman" w:cs="Times New Roman"/>
          <w:color w:val="000000"/>
          <w:sz w:val="24"/>
          <w:szCs w:val="24"/>
        </w:rPr>
        <w:t xml:space="preserve">allele type 4 identified in </w:t>
      </w:r>
      <w:r w:rsidRPr="003E6799">
        <w:rPr>
          <w:rFonts w:ascii="Times New Roman" w:hAnsi="Times New Roman" w:cs="Times New Roman"/>
          <w:i/>
          <w:iCs/>
          <w:color w:val="000000"/>
          <w:sz w:val="24"/>
          <w:szCs w:val="24"/>
        </w:rPr>
        <w:t>T. parva</w:t>
      </w:r>
      <w:r w:rsidRPr="003E6799">
        <w:rPr>
          <w:rFonts w:ascii="Times New Roman" w:hAnsi="Times New Roman" w:cs="Times New Roman"/>
          <w:color w:val="000000"/>
          <w:sz w:val="24"/>
          <w:szCs w:val="24"/>
        </w:rPr>
        <w:t xml:space="preserve"> parasites from cattle and buffalo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050"/>
        <w:gridCol w:w="2763"/>
        <w:gridCol w:w="9147"/>
      </w:tblGrid>
      <w:tr w:rsidR="00624332" w:rsidRPr="003E6799" w14:paraId="789376B4" w14:textId="77777777" w:rsidTr="00624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</w:tcPr>
          <w:p w14:paraId="42FF46F9" w14:textId="77777777" w:rsidR="00624332" w:rsidRPr="003E6799" w:rsidRDefault="00624332" w:rsidP="00B82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799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066" w:type="pct"/>
          </w:tcPr>
          <w:p w14:paraId="56529F0A" w14:textId="77777777" w:rsidR="00624332" w:rsidRPr="003E6799" w:rsidRDefault="00624332" w:rsidP="00B82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C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E6799">
              <w:rPr>
                <w:rFonts w:ascii="Times New Roman" w:hAnsi="Times New Roman" w:cs="Times New Roman"/>
                <w:sz w:val="24"/>
                <w:szCs w:val="24"/>
              </w:rPr>
              <w:t>Sequence ID/Accession number</w:t>
            </w:r>
          </w:p>
        </w:tc>
        <w:tc>
          <w:tcPr>
            <w:tcW w:w="3529" w:type="pct"/>
          </w:tcPr>
          <w:p w14:paraId="3AAC21A4" w14:textId="77777777" w:rsidR="00624332" w:rsidRPr="003E6799" w:rsidRDefault="00624332" w:rsidP="00B82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C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E6799">
              <w:rPr>
                <w:rFonts w:ascii="Times New Roman" w:hAnsi="Times New Roman" w:cs="Times New Roman"/>
                <w:sz w:val="24"/>
                <w:szCs w:val="24"/>
              </w:rPr>
              <w:t>Predicted protein sequence</w:t>
            </w:r>
          </w:p>
        </w:tc>
      </w:tr>
      <w:tr w:rsidR="00624332" w14:paraId="37AC5F9C" w14:textId="77777777" w:rsidTr="00624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4C3DC755" w14:textId="77777777" w:rsidR="00624332" w:rsidRPr="003E6799" w:rsidRDefault="00624332" w:rsidP="00B821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6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7914F01A" w14:textId="77777777" w:rsidR="00624332" w:rsidRPr="001F6B80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                                                        </w:t>
            </w:r>
            <w:r w:rsidRPr="001F6B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pM12 </w:t>
            </w:r>
          </w:p>
          <w:p w14:paraId="334C08B0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71      KIAPL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6F60981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     EDSSLGTDVPH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</w:t>
            </w:r>
            <w:bookmarkStart w:id="0" w:name="_GoBack"/>
            <w:bookmarkEnd w:id="0"/>
            <w:r w:rsidRPr="00D67E56">
              <w:rPr>
                <w:rFonts w:ascii="Courier New" w:eastAsia="Times New Roman" w:hAnsi="Courier New" w:cs="Courier New"/>
                <w:color w:val="000000"/>
              </w:rPr>
              <w:t>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7D74ADE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_2   EDSSLGTDVPH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95FF88C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_1   EDSSLGTDVPH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41CEDACA" w14:textId="77777777" w:rsidR="00624332" w:rsidRPr="00DA4865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A4865">
              <w:rPr>
                <w:rFonts w:ascii="Courier New" w:eastAsia="Times New Roman" w:hAnsi="Courier New" w:cs="Courier New"/>
                <w:color w:val="000000"/>
              </w:rPr>
              <w:t>KNP_MN_F369_4   EDSSLGTDVPHSIPTPVSEEIITPTLQAQ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A4865">
              <w:rPr>
                <w:rFonts w:ascii="Courier New" w:eastAsia="Times New Roman" w:hAnsi="Courier New" w:cs="Courier New"/>
                <w:color w:val="000000"/>
              </w:rPr>
              <w:t>EDSEENEDDTLKN 198</w:t>
            </w:r>
          </w:p>
        </w:tc>
      </w:tr>
      <w:tr w:rsidR="00624332" w14:paraId="29E94125" w14:textId="77777777" w:rsidTr="006243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6ADCB08C" w14:textId="77777777" w:rsidR="00624332" w:rsidRPr="003E6799" w:rsidRDefault="00624332" w:rsidP="00B821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6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ffalo</w:t>
            </w:r>
          </w:p>
        </w:tc>
        <w:tc>
          <w:tcPr>
            <w:tcW w:w="4595" w:type="pct"/>
            <w:gridSpan w:val="2"/>
          </w:tcPr>
          <w:p w14:paraId="2F6DD2A3" w14:textId="77777777" w:rsidR="00624332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51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EDSTLS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NDG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33680B9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D9         EDSTLTTDVSPT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S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GDNV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CF4F3F3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B1         EDSSLGTDVPQ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G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5C3F9AB3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B9         EDSSLGTDVPQ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G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0F1EB4C0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A1         EDSSLGTDVPQ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KEEVPPA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G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2808D68F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10c     EDSSLGTDVPHSIPTPVSEEIITPTLQAQ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67E56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>EDSEENEDDTLKN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198</w:t>
            </w:r>
          </w:p>
          <w:p w14:paraId="761BF740" w14:textId="77777777" w:rsidR="00624332" w:rsidRPr="00DA4865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A4865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50</w:t>
            </w:r>
            <w:r w:rsidRPr="00DA4865">
              <w:rPr>
                <w:rFonts w:ascii="Courier New" w:eastAsia="Times New Roman" w:hAnsi="Courier New" w:cs="Courier New"/>
                <w:color w:val="000000"/>
              </w:rPr>
              <w:t xml:space="preserve">        EDSSLGTDVPHSIPTPVSEEIITPTLQAQ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darkGray"/>
              </w:rPr>
              <w:t>T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cyan"/>
              </w:rPr>
              <w:t>N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darkGray"/>
              </w:rPr>
              <w:t>EEVPPADLSD---</w:t>
            </w:r>
            <w:r w:rsidRPr="00DA4865">
              <w:rPr>
                <w:rFonts w:ascii="Courier New" w:eastAsia="Times New Roman" w:hAnsi="Courier New" w:cs="Courier New"/>
                <w:color w:val="000000"/>
                <w:highlight w:val="cyan"/>
              </w:rPr>
              <w:t>SEQ</w:t>
            </w:r>
            <w:r w:rsidRPr="00DA4865">
              <w:rPr>
                <w:rFonts w:ascii="Courier New" w:eastAsia="Times New Roman" w:hAnsi="Courier New" w:cs="Courier New"/>
                <w:color w:val="000000"/>
              </w:rPr>
              <w:t>EDSEENEDDTLKN 198</w:t>
            </w:r>
          </w:p>
        </w:tc>
      </w:tr>
      <w:tr w:rsidR="00624332" w14:paraId="72A6A9E4" w14:textId="77777777" w:rsidTr="00624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474FBAF" w14:textId="77777777" w:rsidR="00624332" w:rsidRPr="003E6799" w:rsidRDefault="00624332" w:rsidP="00B821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6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ttle</w:t>
            </w:r>
          </w:p>
        </w:tc>
        <w:tc>
          <w:tcPr>
            <w:tcW w:w="4595" w:type="pct"/>
            <w:gridSpan w:val="2"/>
          </w:tcPr>
          <w:p w14:paraId="46E86135" w14:textId="77777777" w:rsidR="00624332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</w:p>
          <w:p w14:paraId="5BE6192D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C71      GRTDGKNGDAGAR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2560B4E8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     GRTDGKNGDAGAR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A08EECB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_2   GRTDGKNGDAGAR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13BD924D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KNP_MN_F369_1   GRTDGKNGDAGAR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AA2626C" w14:textId="77777777" w:rsidR="00624332" w:rsidRPr="00DA4865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A4865">
              <w:rPr>
                <w:rFonts w:ascii="Courier New" w:eastAsia="Times New Roman" w:hAnsi="Courier New" w:cs="Courier New"/>
                <w:color w:val="000000"/>
              </w:rPr>
              <w:t>KNP_MN_F369_4   GRTDGKNGDAGARGVGTDGSSSSNGTHSPKKTETSSNE-----HSPGTTTLSSGV--STS 258</w:t>
            </w:r>
          </w:p>
        </w:tc>
      </w:tr>
      <w:tr w:rsidR="00624332" w14:paraId="2AA6594B" w14:textId="77777777" w:rsidTr="006243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Align w:val="center"/>
          </w:tcPr>
          <w:p w14:paraId="7ED075CD" w14:textId="77777777" w:rsidR="00624332" w:rsidRPr="003E6799" w:rsidRDefault="00624332" w:rsidP="00B821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6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ffalo</w:t>
            </w:r>
          </w:p>
        </w:tc>
        <w:tc>
          <w:tcPr>
            <w:tcW w:w="4595" w:type="pct"/>
            <w:gridSpan w:val="2"/>
          </w:tcPr>
          <w:p w14:paraId="1E4441EB" w14:textId="77777777" w:rsidR="00624332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51</w:t>
            </w:r>
            <w:r w:rsidRPr="00D67E56">
              <w:rPr>
                <w:rFonts w:ascii="Courier New" w:eastAsia="Times New Roman" w:hAnsi="Courier New" w:cs="Courier New"/>
                <w:color w:val="000000"/>
              </w:rPr>
              <w:t xml:space="preserve">        GRTDGKNGDAGARGVGTDGSSSSNGTHSPT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BA1A55F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D9         GRTDGKNGDAGAK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4351EE8D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B1         GRTDGKNGDAGARR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3939642D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B9         GRTDGKNGDAGARR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69C4DABA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TZ_T-A1         GRTDGKNGDAGARR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4007FD3E" w14:textId="77777777" w:rsidR="00624332" w:rsidRPr="00D67E56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D67E56">
              <w:rPr>
                <w:rFonts w:ascii="Courier New" w:eastAsia="Times New Roman" w:hAnsi="Courier New" w:cs="Courier New"/>
                <w:color w:val="000000"/>
              </w:rPr>
              <w:t>Moz_Buf_10c     GRTDGKNGDAGARGVGTDGSSSSNGTHSPKKTETSSNE-----HSPGTTTLSSGV--STS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258</w:t>
            </w:r>
          </w:p>
          <w:p w14:paraId="0D8B0E0A" w14:textId="77777777" w:rsidR="00624332" w:rsidRPr="007B60F8" w:rsidRDefault="00624332" w:rsidP="00B821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</w:rPr>
            </w:pPr>
            <w:r w:rsidRPr="007B60F8">
              <w:rPr>
                <w:rFonts w:ascii="Courier New" w:eastAsia="Times New Roman" w:hAnsi="Courier New" w:cs="Courier New"/>
                <w:b/>
                <w:bCs/>
                <w:color w:val="000000"/>
              </w:rPr>
              <w:t>JX442250</w:t>
            </w:r>
            <w:r w:rsidRPr="007B60F8">
              <w:rPr>
                <w:rFonts w:ascii="Courier New" w:eastAsia="Times New Roman" w:hAnsi="Courier New" w:cs="Courier New"/>
                <w:color w:val="000000"/>
              </w:rPr>
              <w:t xml:space="preserve">        GRTDGKNGDAGARGVGTDGSSSSNGTHSPKKTETSSNE-----HSPGTTTLSSGV--STS 258</w:t>
            </w:r>
          </w:p>
        </w:tc>
      </w:tr>
    </w:tbl>
    <w:p w14:paraId="4ABC6CE9" w14:textId="77777777" w:rsidR="00624332" w:rsidRPr="00161BBA" w:rsidRDefault="00624332" w:rsidP="00624332">
      <w:pPr>
        <w:spacing w:after="0" w:line="240" w:lineRule="auto"/>
        <w:jc w:val="both"/>
      </w:pPr>
      <w:r w:rsidRPr="00A17F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61BBA">
        <w:rPr>
          <w:rFonts w:ascii="Times New Roman" w:hAnsi="Times New Roman" w:cs="Times New Roman"/>
        </w:rPr>
        <w:t xml:space="preserve"> Reference sequences are bolded. Annotation of other sequence IDs is provided in Figure 1 legend.</w:t>
      </w:r>
    </w:p>
    <w:p w14:paraId="39AAF83E" w14:textId="77777777" w:rsidR="00624332" w:rsidRPr="00161BBA" w:rsidRDefault="00624332" w:rsidP="0062433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17F8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161BBA">
        <w:rPr>
          <w:rFonts w:ascii="Times New Roman" w:hAnsi="Times New Roman" w:cs="Times New Roman"/>
        </w:rPr>
        <w:t xml:space="preserve"> Amino acid substitutions are highlighted in cyan; TpM12 (</w:t>
      </w:r>
      <w:r w:rsidRPr="00161BBA">
        <w:rPr>
          <w:rFonts w:ascii="Times New Roman" w:eastAsia="Times New Roman" w:hAnsi="Times New Roman" w:cs="Times New Roman"/>
          <w:color w:val="000000"/>
        </w:rPr>
        <w:t>TKEEVPPADLSDQVP</w:t>
      </w:r>
      <w:r w:rsidRPr="00161BBA">
        <w:rPr>
          <w:rFonts w:ascii="Times New Roman" w:eastAsia="Times New Roman" w:hAnsi="Times New Roman" w:cs="Times New Roman"/>
          <w:b/>
          <w:bCs/>
          <w:color w:val="000000"/>
        </w:rPr>
        <w:t>)</w:t>
      </w:r>
      <w:r w:rsidRPr="00161BBA">
        <w:rPr>
          <w:rFonts w:ascii="Times New Roman" w:hAnsi="Times New Roman" w:cs="Times New Roman"/>
        </w:rPr>
        <w:t xml:space="preserve"> is a B-cell epitope. AR22.7 (</w:t>
      </w:r>
      <w:r w:rsidRPr="00161BBA">
        <w:rPr>
          <w:rFonts w:ascii="Times New Roman" w:hAnsi="Times New Roman" w:cs="Times New Roman"/>
          <w:color w:val="000000"/>
        </w:rPr>
        <w:t>LQPGKTS</w:t>
      </w:r>
      <w:r w:rsidRPr="00161BBA">
        <w:rPr>
          <w:rFonts w:ascii="Times New Roman" w:hAnsi="Times New Roman" w:cs="Times New Roman"/>
          <w:b/>
          <w:bCs/>
          <w:color w:val="000000"/>
        </w:rPr>
        <w:t xml:space="preserve">) </w:t>
      </w:r>
      <w:r w:rsidRPr="00161BBA">
        <w:rPr>
          <w:rFonts w:ascii="Times New Roman" w:hAnsi="Times New Roman" w:cs="Times New Roman"/>
          <w:color w:val="000000"/>
        </w:rPr>
        <w:t>epitope not found.</w:t>
      </w:r>
    </w:p>
    <w:p w14:paraId="1C3C9CEF" w14:textId="77777777" w:rsidR="001A1FCD" w:rsidRDefault="001A1FCD"/>
    <w:sectPr w:rsidR="001A1FCD" w:rsidSect="00624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32"/>
    <w:rsid w:val="00031030"/>
    <w:rsid w:val="001A1FCD"/>
    <w:rsid w:val="00624332"/>
    <w:rsid w:val="00C5574C"/>
    <w:rsid w:val="00E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CBA4"/>
  <w15:chartTrackingRefBased/>
  <w15:docId w15:val="{88C9F05D-08B6-4728-A5B9-26800EC8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3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24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4332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24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mbe D M</dc:creator>
  <cp:keywords/>
  <dc:description/>
  <cp:lastModifiedBy>Lubembe D M</cp:lastModifiedBy>
  <cp:revision>1</cp:revision>
  <dcterms:created xsi:type="dcterms:W3CDTF">2020-03-22T09:06:00Z</dcterms:created>
  <dcterms:modified xsi:type="dcterms:W3CDTF">2020-03-22T09:07:00Z</dcterms:modified>
</cp:coreProperties>
</file>